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336" w:rsidRPr="00DB6CC3" w:rsidRDefault="00DC7336" w:rsidP="00DC7336">
      <w:pPr>
        <w:spacing w:line="360" w:lineRule="auto"/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DB6CC3">
        <w:rPr>
          <w:rFonts w:ascii="Times New Roman" w:hAnsi="Times New Roman" w:cs="Times New Roman"/>
          <w:b/>
          <w:color w:val="000000" w:themeColor="text1"/>
          <w:lang w:val="en-US" w:eastAsia="zh-CN"/>
        </w:rPr>
        <w:t xml:space="preserve">Supplementary Figure </w:t>
      </w:r>
      <w:proofErr w:type="spellStart"/>
      <w:r w:rsidRPr="00DB6CC3">
        <w:rPr>
          <w:rFonts w:ascii="Times New Roman" w:hAnsi="Times New Roman" w:cs="Times New Roman"/>
          <w:b/>
          <w:color w:val="000000" w:themeColor="text1"/>
          <w:lang w:val="en-US" w:eastAsia="zh-CN"/>
        </w:rPr>
        <w:t>S1.</w:t>
      </w:r>
      <w:r w:rsidRPr="00DB6CC3">
        <w:rPr>
          <w:rFonts w:ascii="Times New Roman" w:hAnsi="Times New Roman" w:cs="Times New Roman"/>
          <w:b/>
          <w:color w:val="000000" w:themeColor="text1"/>
          <w:lang w:val="en-US"/>
        </w:rPr>
        <w:t>Visualization</w:t>
      </w:r>
      <w:proofErr w:type="spellEnd"/>
      <w:r w:rsidRPr="00DB6CC3">
        <w:rPr>
          <w:rFonts w:ascii="Times New Roman" w:hAnsi="Times New Roman" w:cs="Times New Roman"/>
          <w:b/>
          <w:color w:val="000000" w:themeColor="text1"/>
          <w:lang w:val="en-US"/>
        </w:rPr>
        <w:t xml:space="preserve"> of</w:t>
      </w:r>
      <w:r>
        <w:rPr>
          <w:rFonts w:ascii="Times New Roman" w:hAnsi="Times New Roman" w:cs="Times New Roman" w:hint="eastAsia"/>
          <w:b/>
          <w:color w:val="000000" w:themeColor="text1"/>
          <w:lang w:val="en-US" w:eastAsia="zh-CN"/>
        </w:rPr>
        <w:t xml:space="preserve"> </w:t>
      </w:r>
      <w:r w:rsidRPr="00DB6CC3">
        <w:rPr>
          <w:rFonts w:ascii="Times New Roman" w:hAnsi="Times New Roman" w:cs="Times New Roman"/>
          <w:b/>
          <w:color w:val="000000" w:themeColor="text1"/>
          <w:lang w:val="en-US"/>
        </w:rPr>
        <w:t>ontologies and pathways likely to be associated with the patterns of protein expression as detected by immunohistochemistry on angiogenic</w:t>
      </w:r>
      <w:r>
        <w:rPr>
          <w:rFonts w:ascii="Times New Roman" w:hAnsi="Times New Roman" w:cs="Times New Roman" w:hint="eastAsia"/>
          <w:b/>
          <w:color w:val="000000" w:themeColor="text1"/>
          <w:lang w:val="en-US" w:eastAsia="zh-CN"/>
        </w:rPr>
        <w:t xml:space="preserve"> </w:t>
      </w:r>
      <w:r w:rsidRPr="00DB6CC3">
        <w:rPr>
          <w:rFonts w:ascii="Times New Roman" w:hAnsi="Times New Roman" w:cs="Times New Roman"/>
          <w:b/>
          <w:color w:val="000000" w:themeColor="text1"/>
          <w:lang w:val="en-US"/>
        </w:rPr>
        <w:t>versus non-angiogenic non-small cell lung carcinomas (</w:t>
      </w:r>
      <w:proofErr w:type="spellStart"/>
      <w:r w:rsidRPr="00DB6CC3">
        <w:rPr>
          <w:rFonts w:ascii="Times New Roman" w:hAnsi="Times New Roman" w:cs="Times New Roman"/>
          <w:b/>
          <w:color w:val="000000" w:themeColor="text1"/>
          <w:lang w:val="en-US"/>
        </w:rPr>
        <w:t>NSCLCs</w:t>
      </w:r>
      <w:proofErr w:type="spellEnd"/>
      <w:r w:rsidRPr="00DB6CC3">
        <w:rPr>
          <w:rFonts w:ascii="Times New Roman" w:hAnsi="Times New Roman" w:cs="Times New Roman"/>
          <w:b/>
          <w:color w:val="000000" w:themeColor="text1"/>
          <w:lang w:val="en-US"/>
        </w:rPr>
        <w:t>)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lang w:val="en-US" w:eastAsia="zh-CN"/>
        </w:rPr>
        <w:t xml:space="preserve"> </w:t>
      </w:r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The results represent the </w:t>
      </w:r>
      <w:r w:rsidRPr="00DB6CC3">
        <w:rPr>
          <w:rFonts w:ascii="Times New Roman" w:hAnsi="Times New Roman" w:cs="Times New Roman"/>
          <w:color w:val="000000" w:themeColor="text1"/>
          <w:lang w:val="en-US" w:eastAsia="zh-CN"/>
        </w:rPr>
        <w:t>c</w:t>
      </w:r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ombined </w:t>
      </w:r>
      <w:r w:rsidRPr="00DB6CC3">
        <w:rPr>
          <w:rFonts w:ascii="Times New Roman" w:hAnsi="Times New Roman" w:cs="Times New Roman"/>
          <w:color w:val="000000" w:themeColor="text1"/>
          <w:lang w:val="en-US" w:eastAsia="zh-CN"/>
        </w:rPr>
        <w:t>s</w:t>
      </w:r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core, which is computed by the Enrich application by taking the log of the </w:t>
      </w:r>
      <w:r w:rsidRPr="00DB6CC3">
        <w:rPr>
          <w:rFonts w:ascii="Times New Roman" w:hAnsi="Times New Roman" w:cs="Times New Roman"/>
          <w:i/>
          <w:color w:val="000000" w:themeColor="text1"/>
          <w:lang w:val="en-US" w:eastAsia="zh-CN"/>
        </w:rPr>
        <w:t>P</w:t>
      </w:r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 </w:t>
      </w:r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value from the Fisher’s exact test and multiplying it by the </w:t>
      </w:r>
      <w:r w:rsidRPr="00DB6CC3">
        <w:rPr>
          <w:rFonts w:ascii="Times New Roman" w:hAnsi="Times New Roman" w:cs="Times New Roman"/>
          <w:i/>
          <w:color w:val="000000" w:themeColor="text1"/>
          <w:lang w:val="en-US"/>
        </w:rPr>
        <w:t>z</w:t>
      </w:r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score of the deviation from the expected rank. The length of the bar represents the significance of that specific </w:t>
      </w: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geneset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or term. In addition, the brighter the color is, the more significant that term is.</w:t>
      </w:r>
      <w:r>
        <w:rPr>
          <w:rFonts w:ascii="Times New Roman" w:hAnsi="Times New Roman" w:cs="Times New Roman" w:hint="eastAsia"/>
          <w:color w:val="000000" w:themeColor="text1"/>
          <w:lang w:val="en-US" w:eastAsia="zh-CN"/>
        </w:rPr>
        <w:t xml:space="preserve"> </w:t>
      </w:r>
      <w:r w:rsidRPr="00DB6CC3">
        <w:rPr>
          <w:rFonts w:ascii="Times New Roman" w:hAnsi="Times New Roman" w:cs="Times New Roman"/>
          <w:color w:val="000000" w:themeColor="text1"/>
          <w:lang w:val="en-US"/>
        </w:rPr>
        <w:t>The following are the original results classified according to the databases used (</w:t>
      </w: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KEGG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, Panther, </w:t>
      </w: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Reactome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, </w:t>
      </w: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WikiPathways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, GO-Biological Process, GO-Cell Component, and GO-Molecular Function).</w:t>
      </w:r>
    </w:p>
    <w:p w:rsidR="00DC7336" w:rsidRPr="00DB6CC3" w:rsidRDefault="00DC7336" w:rsidP="00DC7336">
      <w:pPr>
        <w:spacing w:line="360" w:lineRule="auto"/>
        <w:ind w:right="-64"/>
        <w:rPr>
          <w:rFonts w:ascii="Times New Roman" w:hAnsi="Times New Roman" w:cs="Times New Roman"/>
          <w:color w:val="000000" w:themeColor="text1"/>
          <w:lang w:val="en-US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Proteins with comparable expression in angiogenic and non-angiogenic </w:t>
      </w: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NSCLC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>.</w:t>
      </w:r>
      <w:proofErr w:type="gramEnd"/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KEGG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3968"/>
            <wp:effectExtent l="0" t="0" r="0" b="0"/>
            <wp:docPr id="64" name="Picture 9" descr=":::::::Downloads:KEGG_2015_EQUA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:::::::Downloads:KEGG_2015_EQUAL NEW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3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r w:rsidRPr="00DB6CC3">
        <w:rPr>
          <w:rFonts w:ascii="Times New Roman" w:hAnsi="Times New Roman" w:cs="Times New Roman"/>
          <w:color w:val="000000" w:themeColor="text1"/>
          <w:lang w:val="en-US"/>
        </w:rPr>
        <w:t>Panther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3968"/>
            <wp:effectExtent l="0" t="0" r="0" b="0"/>
            <wp:docPr id="65" name="Picture 10" descr=":::::::Downloads:Panther_EQUA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:::::::Downloads:Panther_EQUAL NEW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3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Reactome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3968"/>
            <wp:effectExtent l="0" t="0" r="0" b="0"/>
            <wp:docPr id="66" name="Picture 11" descr=":::::::Downloads:Reactome_2015_Equa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:::::::Downloads:Reactome_2015_Equal NEW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3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WikiPathways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b/>
          <w:noProof/>
          <w:color w:val="000000" w:themeColor="text1"/>
          <w:lang w:eastAsia="en-IN"/>
        </w:rPr>
        <w:drawing>
          <wp:inline distT="0" distB="0" distL="0" distR="0">
            <wp:extent cx="5270500" cy="2223770"/>
            <wp:effectExtent l="0" t="0" r="0" b="0"/>
            <wp:docPr id="67" name="Picture 12" descr=":::::::Downloads:WikiPathways_2015_EQUA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:::::::Downloads:WikiPathways_2015_EQUAL NEW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3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r w:rsidRPr="00DB6CC3">
        <w:rPr>
          <w:rFonts w:ascii="Times New Roman" w:hAnsi="Times New Roman" w:cs="Times New Roman"/>
          <w:color w:val="000000" w:themeColor="text1"/>
          <w:lang w:val="en-US"/>
        </w:rPr>
        <w:t>GO-Biological Process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3968"/>
            <wp:effectExtent l="0" t="0" r="0" b="0"/>
            <wp:docPr id="68" name="Picture 6" descr=":::::::Downloads:GO_Biological_Process EQUA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:::::::Downloads:GO_Biological_Process EQUAL NEW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3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r w:rsidRPr="00DB6CC3">
        <w:rPr>
          <w:rFonts w:ascii="Times New Roman" w:hAnsi="Times New Roman" w:cs="Times New Roman"/>
          <w:color w:val="000000" w:themeColor="text1"/>
          <w:lang w:val="en-US"/>
        </w:rPr>
        <w:t>GO-Cellular Component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3968"/>
            <wp:effectExtent l="0" t="0" r="0" b="0"/>
            <wp:docPr id="69" name="Picture 7" descr=":::::::Downloads:GO_Cellular_Component EQUA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:::::::Downloads:GO_Cellular_Component EQUAL NEW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3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r w:rsidRPr="00DB6CC3">
        <w:rPr>
          <w:rFonts w:ascii="Times New Roman" w:hAnsi="Times New Roman" w:cs="Times New Roman"/>
          <w:color w:val="000000" w:themeColor="text1"/>
          <w:lang w:val="en-US"/>
        </w:rPr>
        <w:t>GO-Molecular Function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3968"/>
            <wp:effectExtent l="0" t="0" r="0" b="0"/>
            <wp:docPr id="70" name="Picture 8" descr=":::::::Downloads:GO_Molecular_Function_EQUA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:::::::Downloads:GO_Molecular_Function_EQUAL NEW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3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Proteins with higher expression in </w:t>
      </w: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AngiogenicNSCLC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>.</w:t>
      </w:r>
      <w:proofErr w:type="gramEnd"/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KEGG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lastRenderedPageBreak/>
        <w:drawing>
          <wp:inline distT="0" distB="0" distL="0" distR="0">
            <wp:extent cx="5270500" cy="2222500"/>
            <wp:effectExtent l="0" t="0" r="0" b="0"/>
            <wp:docPr id="71" name="Picture 3" descr="Macintosh HD:Users:fpezzella:Documents:Vessel and Cancer:CJC papers ALH FP :CJC Cancer and metabolism pathways:mRNA pathways UP ANGIO:KEGG_2015_bar_graph RNA UP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pezzella:Documents:Vessel and Cancer:CJC papers ALH FP :CJC Cancer and metabolism pathways:mRNA pathways UP ANGIO:KEGG_2015_bar_graph RNA UP ANGIO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r w:rsidRPr="00DB6CC3">
        <w:rPr>
          <w:rFonts w:ascii="Times New Roman" w:hAnsi="Times New Roman" w:cs="Times New Roman"/>
          <w:color w:val="000000" w:themeColor="text1"/>
          <w:lang w:val="en-US"/>
        </w:rPr>
        <w:t>PANTHER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0" t="0" r="0" b="0"/>
            <wp:docPr id="72" name="Picture 4" descr="Macintosh HD:Users:fpezzella:Documents:Vessel and Cancer:CJC papers ALH FP :CJC Cancer and metabolism pathways:mRNA pathways UP ANGIO:Panther_RNA UP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pezzella:Documents:Vessel and Cancer:CJC papers ALH FP :CJC Cancer and metabolism pathways:mRNA pathways UP ANGIO:Panther_RNA UP ANGIO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Reactome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0" t="0" r="0" b="0"/>
            <wp:docPr id="73" name="Picture 5" descr="Macintosh HD:Users:fpezzella:Documents:Vessel and Cancer:CJC papers ALH FP :CJC Cancer and metabolism pathways:mRNA pathways UP ANGIO:Reactome_2015_RNA UP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fpezzella:Documents:Vessel and Cancer:CJC papers ALH FP :CJC Cancer and metabolism pathways:mRNA pathways UP ANGIO:Reactome_2015_RNA UP ANGIO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  <w:lang w:val="en-US"/>
        </w:rPr>
        <w:t>WikiPathways</w:t>
      </w:r>
      <w:proofErr w:type="spellEnd"/>
      <w:r w:rsidRPr="00DB6CC3">
        <w:rPr>
          <w:rFonts w:ascii="Times New Roman" w:hAnsi="Times New Roman" w:cs="Times New Roman"/>
          <w:color w:val="000000" w:themeColor="text1"/>
          <w:lang w:val="en-US"/>
        </w:rPr>
        <w:t xml:space="preserve"> 2015</w:t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lastRenderedPageBreak/>
        <w:drawing>
          <wp:inline distT="0" distB="0" distL="0" distR="0">
            <wp:extent cx="5266055" cy="2226945"/>
            <wp:effectExtent l="25400" t="0" r="0" b="0"/>
            <wp:docPr id="74" name="Picture 1" descr="::IMMUNO Pathways UP ANGIO:WikiPathways_2015_IMM UP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IMMUNO Pathways UP ANGIO:WikiPathways_2015_IMM UP ANGIO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226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ind w:right="-64"/>
        <w:rPr>
          <w:rFonts w:ascii="Times New Roman" w:hAnsi="Times New Roman" w:cs="Times New Roman"/>
          <w:color w:val="000000" w:themeColor="text1"/>
          <w:lang w:val="en-US" w:eastAsia="zh-CN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color w:val="000000" w:themeColor="text1"/>
        </w:rPr>
        <w:t>GO-Biological process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69865" cy="2222232"/>
            <wp:effectExtent l="25400" t="0" r="0" b="0"/>
            <wp:docPr id="75" name="Picture 1" descr="Macintosh HD:Users:fpezzella:Documents:Vessel and Cancer:CJC papers ALH FP :CJC Cancer and metabolism pathways:mRNA pathways UP ANGIO:GO_Biological_Process_bar_graph-2 RNA UP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pezzella:Documents:Vessel and Cancer:CJC papers ALH FP :CJC Cancer and metabolism pathways:mRNA pathways UP ANGIO:GO_Biological_Process_bar_graph-2 RNA UP angio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22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color w:val="000000" w:themeColor="text1"/>
        </w:rPr>
        <w:t>GO-Cell Component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25400" t="0" r="0" b="0"/>
            <wp:docPr id="76" name="Picture 2" descr="Macintosh HD:Users:fpezzella:Documents:Vessel and Cancer:CJC papers ALH FP :CJC Cancer and metabolism pathways:mRNA pathways UP ANGIO:GO_Cellular_Component_RNA UP ANGI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pezzella:Documents:Vessel and Cancer:CJC papers ALH FP :CJC Cancer and metabolism pathways:mRNA pathways UP ANGIO:GO_Cellular_Component_RNA UP ANGIO-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color w:val="000000" w:themeColor="text1"/>
        </w:rPr>
        <w:t>GO-Molecular Function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lastRenderedPageBreak/>
        <w:drawing>
          <wp:inline distT="0" distB="0" distL="0" distR="0">
            <wp:extent cx="5266055" cy="2226945"/>
            <wp:effectExtent l="25400" t="0" r="0" b="0"/>
            <wp:docPr id="77" name="Picture 1" descr=":::CJC Cancer and metabolism pathways:IMMUNO Pathways UP ANGIO:GO_Molecular_Function_IMMUNO UP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CJC Cancer and metabolism pathways:IMMUNO Pathways UP ANGIO:GO_Molecular_Function_IMMUNO UP ANgio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226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ind w:right="-1199"/>
        <w:rPr>
          <w:rFonts w:ascii="Times New Roman" w:hAnsi="Times New Roman" w:cs="Times New Roman"/>
          <w:color w:val="000000" w:themeColor="text1"/>
        </w:rPr>
      </w:pPr>
      <w:proofErr w:type="gramStart"/>
      <w:r w:rsidRPr="00DB6CC3">
        <w:rPr>
          <w:rFonts w:ascii="Times New Roman" w:hAnsi="Times New Roman" w:cs="Times New Roman"/>
          <w:color w:val="000000" w:themeColor="text1"/>
        </w:rPr>
        <w:t xml:space="preserve">Proteins with higher expression in Non-Angiogenic </w:t>
      </w:r>
      <w:proofErr w:type="spellStart"/>
      <w:r w:rsidRPr="00DB6CC3">
        <w:rPr>
          <w:rFonts w:ascii="Times New Roman" w:hAnsi="Times New Roman" w:cs="Times New Roman"/>
          <w:color w:val="000000" w:themeColor="text1"/>
        </w:rPr>
        <w:t>NSCLC</w:t>
      </w:r>
      <w:proofErr w:type="spellEnd"/>
      <w:r w:rsidRPr="00DB6CC3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:rsidR="00DC7336" w:rsidRPr="00DB6CC3" w:rsidRDefault="00DC7336" w:rsidP="00DC7336">
      <w:pPr>
        <w:ind w:right="-1199"/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</w:rPr>
        <w:t>KEGG</w:t>
      </w:r>
      <w:proofErr w:type="spellEnd"/>
      <w:r w:rsidRPr="00DB6CC3">
        <w:rPr>
          <w:rFonts w:ascii="Times New Roman" w:hAnsi="Times New Roman" w:cs="Times New Roman"/>
          <w:color w:val="000000" w:themeColor="text1"/>
        </w:rPr>
        <w:t xml:space="preserve"> 2015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67960" cy="2090420"/>
            <wp:effectExtent l="25400" t="0" r="0" b="0"/>
            <wp:docPr id="78" name="Picture 3" descr="Macintosh HD:Users:fpezzella:Documents:Vessel and Cancer:CJC papers ALH FP :CJC Cancer and metabolism pathways:Immuno pathways UP  NON ANGIO:KEGG_2015_UP IMM NON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pezzella:Documents:Vessel and Cancer:CJC papers ALH FP :CJC Cancer and metabolism pathways:Immuno pathways UP  NON ANGIO:KEGG_2015_UP IMM NON ANGIO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91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color w:val="000000" w:themeColor="text1"/>
        </w:rPr>
        <w:t>Panther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25400" t="0" r="0" b="0"/>
            <wp:docPr id="79" name="Picture 4" descr="Macintosh HD:Users:fpezzella:Documents:Vessel and Cancer:CJC papers ALH FP :CJC Cancer and metabolism pathways:Immuno pathways UP  NON ANGIO:Panther_UP IMM NON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pezzella:Documents:Vessel and Cancer:CJC papers ALH FP :CJC Cancer and metabolism pathways:Immuno pathways UP  NON ANGIO:Panther_UP IMM NON ANGIO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</w:rPr>
        <w:lastRenderedPageBreak/>
        <w:t>Reactome</w:t>
      </w:r>
      <w:proofErr w:type="spellEnd"/>
      <w:r w:rsidRPr="00DB6CC3">
        <w:rPr>
          <w:rFonts w:ascii="Times New Roman" w:hAnsi="Times New Roman" w:cs="Times New Roman"/>
          <w:color w:val="000000" w:themeColor="text1"/>
        </w:rPr>
        <w:t xml:space="preserve"> 2015</w:t>
      </w: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25400" t="0" r="0" b="0"/>
            <wp:docPr id="80" name="Picture 5" descr="Macintosh HD:Users:fpezzella:Documents:Vessel and Cancer:CJC papers ALH FP :CJC Cancer and metabolism pathways:Immuno pathways UP  NON ANGIO:Reactome_2015_UP IMM NON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fpezzella:Documents:Vessel and Cancer:CJC papers ALH FP :CJC Cancer and metabolism pathways:Immuno pathways UP  NON ANGIO:Reactome_2015_UP IMM NON ANGIO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B6CC3">
        <w:rPr>
          <w:rFonts w:ascii="Times New Roman" w:hAnsi="Times New Roman" w:cs="Times New Roman"/>
          <w:color w:val="000000" w:themeColor="text1"/>
        </w:rPr>
        <w:t>WikiPathways</w:t>
      </w:r>
      <w:proofErr w:type="spellEnd"/>
      <w:r w:rsidRPr="00DB6CC3">
        <w:rPr>
          <w:rFonts w:ascii="Times New Roman" w:hAnsi="Times New Roman" w:cs="Times New Roman"/>
          <w:color w:val="000000" w:themeColor="text1"/>
        </w:rPr>
        <w:t xml:space="preserve"> 2015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25400" t="0" r="0" b="0"/>
            <wp:docPr id="81" name="Picture 1" descr="::Immuno pathways UP  NON ANGIO:WikiPathways_2015_IMM UP NON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Immuno pathways UP  NON ANGIO:WikiPathways_2015_IMM UP NON ANGIO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color w:val="000000" w:themeColor="text1"/>
        </w:rPr>
        <w:t>Go-Biological Process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25400" t="0" r="0" b="0"/>
            <wp:docPr id="82" name="Picture 1" descr="Macintosh HD:Users:fpezzella:Documents:Vessel and Cancer:CJC papers ALH FP :CJC Cancer and metabolism pathways:Immuno pathways UP  NON ANGIO:GO_Biological_Process_IMM UP NON ANGIO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pezzella:Documents:Vessel and Cancer:CJC papers ALH FP :CJC Cancer and metabolism pathways:Immuno pathways UP  NON ANGIO:GO_Biological_Process_IMM UP NON ANGIOi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color w:val="000000" w:themeColor="text1"/>
        </w:rPr>
        <w:t>Go-Cellular Component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25400" t="0" r="0" b="0"/>
            <wp:docPr id="83" name="Picture 2" descr="Macintosh HD:Users:fpezzella:Documents:Vessel and Cancer:CJC papers ALH FP :CJC Cancer and metabolism pathways:Immuno pathways UP  NON ANGIO:GO_Cellular_Component_IMM UP NON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pezzella:Documents:Vessel and Cancer:CJC papers ALH FP :CJC Cancer and metabolism pathways:Immuno pathways UP  NON ANGIO:GO_Cellular_Component_IMM UP NON ANGIO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</w:rPr>
      </w:pPr>
      <w:r w:rsidRPr="00DB6CC3">
        <w:rPr>
          <w:rFonts w:ascii="Times New Roman" w:hAnsi="Times New Roman" w:cs="Times New Roman"/>
          <w:color w:val="000000" w:themeColor="text1"/>
        </w:rPr>
        <w:t>GO-molecular function</w:t>
      </w:r>
    </w:p>
    <w:p w:rsidR="00DC7336" w:rsidRPr="00DB6CC3" w:rsidRDefault="00DC7336" w:rsidP="00DC7336">
      <w:pPr>
        <w:rPr>
          <w:rFonts w:ascii="Times New Roman" w:hAnsi="Times New Roman" w:cs="Times New Roman"/>
          <w:color w:val="000000" w:themeColor="text1"/>
          <w:lang w:eastAsia="zh-CN"/>
        </w:rPr>
      </w:pPr>
      <w:r w:rsidRPr="00DB6CC3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>
            <wp:extent cx="5270500" cy="2222500"/>
            <wp:effectExtent l="25400" t="0" r="0" b="0"/>
            <wp:docPr id="84" name="Picture 1" descr=":::CJC Cancer and metabolism pathways:Immuno pathways UP  NON ANGIO:GO_Molecular_Function_IMMUNO UP NON ANG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CJC Cancer and metabolism pathways:Immuno pathways UP  NON ANGIO:GO_Molecular_Function_IMMUNO UP NON ANGIO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6499" w:rsidRPr="00DC7336" w:rsidRDefault="00846499" w:rsidP="00DC7336"/>
    <w:sectPr w:rsidR="00846499" w:rsidRPr="00DC7336" w:rsidSect="00C32312">
      <w:headerReference w:type="default" r:id="rId25"/>
      <w:footerReference w:type="even" r:id="rId26"/>
      <w:footerReference w:type="default" r:id="rId2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68E" w:rsidRDefault="00DC7336" w:rsidP="006739C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468E" w:rsidRDefault="00DC733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68E" w:rsidRDefault="00DC7336" w:rsidP="006739C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5468E" w:rsidRDefault="00DC7336">
    <w:pPr>
      <w:pStyle w:val="Footer"/>
    </w:pPr>
    <w:r>
      <w:tab/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68E" w:rsidRDefault="00DC7336">
    <w:pPr>
      <w:pStyle w:val="Header"/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7336"/>
    <w:rsid w:val="00000B36"/>
    <w:rsid w:val="003150DB"/>
    <w:rsid w:val="00512CDC"/>
    <w:rsid w:val="006B1FA8"/>
    <w:rsid w:val="006F0573"/>
    <w:rsid w:val="00846499"/>
    <w:rsid w:val="00DC7336"/>
    <w:rsid w:val="00F604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4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33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C7336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7336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C7336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rsid w:val="00DC7336"/>
  </w:style>
  <w:style w:type="paragraph" w:styleId="BalloonText">
    <w:name w:val="Balloon Text"/>
    <w:basedOn w:val="Normal"/>
    <w:link w:val="BalloonTextChar"/>
    <w:uiPriority w:val="99"/>
    <w:semiHidden/>
    <w:unhideWhenUsed/>
    <w:rsid w:val="00DC73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33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2</Words>
  <Characters>1211</Characters>
  <Application>Microsoft Office Word</Application>
  <DocSecurity>0</DocSecurity>
  <Lines>10</Lines>
  <Paragraphs>2</Paragraphs>
  <ScaleCrop>false</ScaleCrop>
  <Company>Microsoft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4</dc:creator>
  <cp:lastModifiedBy>0011694</cp:lastModifiedBy>
  <cp:revision>1</cp:revision>
  <dcterms:created xsi:type="dcterms:W3CDTF">2016-01-31T05:39:00Z</dcterms:created>
  <dcterms:modified xsi:type="dcterms:W3CDTF">2016-01-31T05:40:00Z</dcterms:modified>
</cp:coreProperties>
</file>